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E7A1F" w14:textId="6DDA3338" w:rsidR="006A1C0A" w:rsidRPr="00354707" w:rsidRDefault="006A1C0A" w:rsidP="006A1C0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54707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5470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016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54707">
        <w:rPr>
          <w:rFonts w:ascii="Times New Roman" w:hAnsi="Times New Roman" w:cs="Times New Roman"/>
          <w:b/>
          <w:bCs/>
          <w:sz w:val="24"/>
          <w:szCs w:val="24"/>
        </w:rPr>
        <w:t>3. Primers used for RT-PCR/qPCR in this study</w:t>
      </w:r>
    </w:p>
    <w:p w14:paraId="629FDE96" w14:textId="77777777" w:rsidR="006A1C0A" w:rsidRPr="00354707" w:rsidRDefault="006A1C0A" w:rsidP="006A1C0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4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37"/>
        <w:gridCol w:w="2942"/>
      </w:tblGrid>
      <w:tr w:rsidR="006A1C0A" w:rsidRPr="00354707" w14:paraId="00BF059C" w14:textId="77777777" w:rsidTr="00A474A8">
        <w:trPr>
          <w:trHeight w:val="346"/>
        </w:trPr>
        <w:tc>
          <w:tcPr>
            <w:tcW w:w="209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2A2B0CD7" w14:textId="77777777" w:rsidR="006A1C0A" w:rsidRPr="00354707" w:rsidRDefault="006A1C0A" w:rsidP="00A474A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7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098609B" w14:textId="77777777" w:rsidR="006A1C0A" w:rsidRPr="00354707" w:rsidRDefault="006A1C0A" w:rsidP="00A474A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imers (5’→3’)</w:t>
            </w:r>
          </w:p>
        </w:tc>
      </w:tr>
      <w:tr w:rsidR="006A1C0A" w:rsidRPr="00354707" w14:paraId="4250BCE9" w14:textId="77777777" w:rsidTr="00A474A8">
        <w:trPr>
          <w:trHeight w:val="310"/>
        </w:trPr>
        <w:tc>
          <w:tcPr>
            <w:tcW w:w="209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B46E958" w14:textId="77777777" w:rsidR="006A1C0A" w:rsidRPr="00354707" w:rsidRDefault="006A1C0A" w:rsidP="00A474A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437" w:type="dxa"/>
            <w:tcBorders>
              <w:top w:val="single" w:sz="8" w:space="0" w:color="auto"/>
              <w:bottom w:val="single" w:sz="8" w:space="0" w:color="auto"/>
            </w:tcBorders>
          </w:tcPr>
          <w:p w14:paraId="2A72AD3D" w14:textId="77777777" w:rsidR="006A1C0A" w:rsidRPr="00354707" w:rsidRDefault="006A1C0A" w:rsidP="00A474A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42" w:type="dxa"/>
            <w:tcBorders>
              <w:top w:val="single" w:sz="8" w:space="0" w:color="auto"/>
              <w:bottom w:val="single" w:sz="8" w:space="0" w:color="auto"/>
            </w:tcBorders>
          </w:tcPr>
          <w:p w14:paraId="0C6CBB0E" w14:textId="77777777" w:rsidR="006A1C0A" w:rsidRPr="00354707" w:rsidRDefault="006A1C0A" w:rsidP="00A474A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</w:tr>
      <w:tr w:rsidR="006A1C0A" w:rsidRPr="00354707" w14:paraId="710383E7" w14:textId="77777777" w:rsidTr="00A474A8">
        <w:trPr>
          <w:trHeight w:val="346"/>
        </w:trPr>
        <w:tc>
          <w:tcPr>
            <w:tcW w:w="2093" w:type="dxa"/>
            <w:tcBorders>
              <w:top w:val="single" w:sz="8" w:space="0" w:color="auto"/>
              <w:bottom w:val="nil"/>
            </w:tcBorders>
          </w:tcPr>
          <w:p w14:paraId="2E6C12A8" w14:textId="77777777" w:rsidR="006A1C0A" w:rsidRPr="00354707" w:rsidRDefault="006A1C0A" w:rsidP="00A474A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ACTB (HUMAN)</w:t>
            </w:r>
          </w:p>
        </w:tc>
        <w:tc>
          <w:tcPr>
            <w:tcW w:w="3437" w:type="dxa"/>
            <w:tcBorders>
              <w:top w:val="single" w:sz="8" w:space="0" w:color="auto"/>
              <w:bottom w:val="nil"/>
            </w:tcBorders>
          </w:tcPr>
          <w:p w14:paraId="031492F9" w14:textId="77777777" w:rsidR="006A1C0A" w:rsidRPr="00354707" w:rsidRDefault="006A1C0A" w:rsidP="00A474A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CGC</w:t>
            </w:r>
            <w:bookmarkStart w:id="0" w:name="_GoBack"/>
            <w:bookmarkEnd w:id="0"/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GCTCACCAT</w:t>
            </w:r>
          </w:p>
        </w:tc>
        <w:tc>
          <w:tcPr>
            <w:tcW w:w="2942" w:type="dxa"/>
            <w:tcBorders>
              <w:top w:val="single" w:sz="8" w:space="0" w:color="auto"/>
              <w:bottom w:val="nil"/>
            </w:tcBorders>
          </w:tcPr>
          <w:p w14:paraId="47570910" w14:textId="77777777" w:rsidR="006A1C0A" w:rsidRPr="00354707" w:rsidRDefault="006A1C0A" w:rsidP="00A474A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CGTCGCCCACATAGGAATC</w:t>
            </w:r>
          </w:p>
        </w:tc>
      </w:tr>
      <w:tr w:rsidR="006A1C0A" w:rsidRPr="00354707" w14:paraId="7F74FA7C" w14:textId="77777777" w:rsidTr="00A474A8">
        <w:tc>
          <w:tcPr>
            <w:tcW w:w="2093" w:type="dxa"/>
            <w:tcBorders>
              <w:top w:val="nil"/>
            </w:tcBorders>
          </w:tcPr>
          <w:p w14:paraId="2EE824A3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DH (HUMAN)</w:t>
            </w:r>
          </w:p>
        </w:tc>
        <w:tc>
          <w:tcPr>
            <w:tcW w:w="3437" w:type="dxa"/>
            <w:tcBorders>
              <w:top w:val="nil"/>
            </w:tcBorders>
          </w:tcPr>
          <w:p w14:paraId="1AD25476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222222"/>
                <w:sz w:val="15"/>
                <w:szCs w:val="15"/>
              </w:rPr>
              <w:t>AATGGGCAGCCGTTAGGAAA</w:t>
            </w:r>
          </w:p>
        </w:tc>
        <w:tc>
          <w:tcPr>
            <w:tcW w:w="2942" w:type="dxa"/>
            <w:tcBorders>
              <w:top w:val="nil"/>
            </w:tcBorders>
          </w:tcPr>
          <w:p w14:paraId="11FF0524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222222"/>
                <w:sz w:val="15"/>
                <w:szCs w:val="15"/>
              </w:rPr>
              <w:t>GCCCAATACGACCAAATCAGAG</w:t>
            </w:r>
          </w:p>
        </w:tc>
      </w:tr>
      <w:tr w:rsidR="006A1C0A" w:rsidRPr="00354707" w14:paraId="5B7D3F05" w14:textId="77777777" w:rsidTr="00A474A8">
        <w:tc>
          <w:tcPr>
            <w:tcW w:w="2093" w:type="dxa"/>
          </w:tcPr>
          <w:p w14:paraId="45BA6108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CHN1 (HUMAN)</w:t>
            </w:r>
          </w:p>
        </w:tc>
        <w:tc>
          <w:tcPr>
            <w:tcW w:w="3437" w:type="dxa"/>
          </w:tcPr>
          <w:p w14:paraId="1A293EA9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TCAGAGAAAAGGGTGCAT</w:t>
            </w:r>
          </w:p>
        </w:tc>
        <w:tc>
          <w:tcPr>
            <w:tcW w:w="2942" w:type="dxa"/>
          </w:tcPr>
          <w:p w14:paraId="3B558933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TCACGAGCGTCGTAAGGT</w:t>
            </w:r>
          </w:p>
        </w:tc>
      </w:tr>
      <w:tr w:rsidR="006A1C0A" w:rsidRPr="00354707" w14:paraId="220534E9" w14:textId="77777777" w:rsidTr="00A474A8">
        <w:tc>
          <w:tcPr>
            <w:tcW w:w="2093" w:type="dxa"/>
          </w:tcPr>
          <w:p w14:paraId="6EE78652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PTN (HUMAN)</w:t>
            </w:r>
          </w:p>
        </w:tc>
        <w:tc>
          <w:tcPr>
            <w:tcW w:w="3437" w:type="dxa"/>
          </w:tcPr>
          <w:p w14:paraId="4318DA05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TGAACCTGCAGATCACGGA</w:t>
            </w:r>
          </w:p>
        </w:tc>
        <w:tc>
          <w:tcPr>
            <w:tcW w:w="2942" w:type="dxa"/>
          </w:tcPr>
          <w:p w14:paraId="2B70D0C1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CATTGGTCCAGCGTCAGG</w:t>
            </w:r>
          </w:p>
        </w:tc>
      </w:tr>
      <w:tr w:rsidR="006A1C0A" w:rsidRPr="00354707" w14:paraId="39B1A52D" w14:textId="77777777" w:rsidTr="00A474A8">
        <w:tc>
          <w:tcPr>
            <w:tcW w:w="2093" w:type="dxa"/>
          </w:tcPr>
          <w:p w14:paraId="3CCB9C58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ISL1 (HUMAN)</w:t>
            </w:r>
          </w:p>
        </w:tc>
        <w:tc>
          <w:tcPr>
            <w:tcW w:w="3437" w:type="dxa"/>
          </w:tcPr>
          <w:p w14:paraId="6A39C3AB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CCCTATGTGTTGGTTGCGG</w:t>
            </w:r>
          </w:p>
        </w:tc>
        <w:tc>
          <w:tcPr>
            <w:tcW w:w="2942" w:type="dxa"/>
          </w:tcPr>
          <w:p w14:paraId="45145FF2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TTGATCCCGTACAACCTGA</w:t>
            </w:r>
          </w:p>
        </w:tc>
      </w:tr>
      <w:tr w:rsidR="006A1C0A" w:rsidRPr="00354707" w14:paraId="49B7D609" w14:textId="77777777" w:rsidTr="00A474A8">
        <w:tc>
          <w:tcPr>
            <w:tcW w:w="2093" w:type="dxa"/>
          </w:tcPr>
          <w:p w14:paraId="6F1A7627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TNFRSF12A (HUMAN)</w:t>
            </w:r>
          </w:p>
        </w:tc>
        <w:tc>
          <w:tcPr>
            <w:tcW w:w="3437" w:type="dxa"/>
          </w:tcPr>
          <w:p w14:paraId="6533A8F5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GAGAGAAGTTCACCACCCC</w:t>
            </w:r>
          </w:p>
        </w:tc>
        <w:tc>
          <w:tcPr>
            <w:tcW w:w="2942" w:type="dxa"/>
          </w:tcPr>
          <w:p w14:paraId="09E5A356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CTTGGAAGGTTCCCCTG</w:t>
            </w:r>
          </w:p>
        </w:tc>
      </w:tr>
      <w:tr w:rsidR="006A1C0A" w:rsidRPr="00354707" w14:paraId="75E5ABDF" w14:textId="77777777" w:rsidTr="00A474A8">
        <w:tc>
          <w:tcPr>
            <w:tcW w:w="2093" w:type="dxa"/>
          </w:tcPr>
          <w:p w14:paraId="2C9AEF29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LIMK1 (HUMAN)</w:t>
            </w:r>
          </w:p>
        </w:tc>
        <w:tc>
          <w:tcPr>
            <w:tcW w:w="3437" w:type="dxa"/>
          </w:tcPr>
          <w:p w14:paraId="4ED5D435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TCCAGAGGGCTAAGTGTTG</w:t>
            </w:r>
          </w:p>
        </w:tc>
        <w:tc>
          <w:tcPr>
            <w:tcW w:w="2942" w:type="dxa"/>
          </w:tcPr>
          <w:p w14:paraId="7C3AC6B3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TCTGGTAGTAGCAGTGCCC</w:t>
            </w:r>
          </w:p>
        </w:tc>
      </w:tr>
      <w:tr w:rsidR="006A1C0A" w:rsidRPr="00354707" w14:paraId="32551300" w14:textId="77777777" w:rsidTr="00A474A8">
        <w:tc>
          <w:tcPr>
            <w:tcW w:w="2093" w:type="dxa"/>
          </w:tcPr>
          <w:p w14:paraId="06FF8B1E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CRABP2 (HUMAN)</w:t>
            </w:r>
          </w:p>
        </w:tc>
        <w:tc>
          <w:tcPr>
            <w:tcW w:w="3437" w:type="dxa"/>
          </w:tcPr>
          <w:p w14:paraId="1488B02E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GGGCTAGATCCAGAGAACC</w:t>
            </w:r>
          </w:p>
        </w:tc>
        <w:tc>
          <w:tcPr>
            <w:tcW w:w="2942" w:type="dxa"/>
          </w:tcPr>
          <w:p w14:paraId="5ADB839D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CAGCATCACATTCACCCCC</w:t>
            </w:r>
          </w:p>
        </w:tc>
      </w:tr>
      <w:tr w:rsidR="006A1C0A" w:rsidRPr="00354707" w14:paraId="32DE5826" w14:textId="77777777" w:rsidTr="00A474A8">
        <w:tc>
          <w:tcPr>
            <w:tcW w:w="2093" w:type="dxa"/>
          </w:tcPr>
          <w:p w14:paraId="04C6AF3C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SYNGAP1 (HUMAN)</w:t>
            </w:r>
          </w:p>
        </w:tc>
        <w:tc>
          <w:tcPr>
            <w:tcW w:w="3437" w:type="dxa"/>
          </w:tcPr>
          <w:p w14:paraId="553D482B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CACATGTCCAACCGGAAG</w:t>
            </w:r>
          </w:p>
        </w:tc>
        <w:tc>
          <w:tcPr>
            <w:tcW w:w="2942" w:type="dxa"/>
          </w:tcPr>
          <w:p w14:paraId="2B067C61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GAAGCTGCCTCTCTGAGC</w:t>
            </w:r>
          </w:p>
        </w:tc>
      </w:tr>
      <w:tr w:rsidR="006A1C0A" w:rsidRPr="00354707" w14:paraId="06DC9B44" w14:textId="77777777" w:rsidTr="00A474A8">
        <w:tc>
          <w:tcPr>
            <w:tcW w:w="2093" w:type="dxa"/>
          </w:tcPr>
          <w:p w14:paraId="16E88B84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PR2 (HUMAN)</w:t>
            </w:r>
          </w:p>
        </w:tc>
        <w:tc>
          <w:tcPr>
            <w:tcW w:w="3437" w:type="dxa"/>
          </w:tcPr>
          <w:p w14:paraId="723CF508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CTGATGCTGGAGAAGGAG</w:t>
            </w:r>
          </w:p>
        </w:tc>
        <w:tc>
          <w:tcPr>
            <w:tcW w:w="2942" w:type="dxa"/>
          </w:tcPr>
          <w:p w14:paraId="279128F2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GCGACAACATTTCCCTTG</w:t>
            </w:r>
          </w:p>
        </w:tc>
      </w:tr>
      <w:tr w:rsidR="006A1C0A" w:rsidRPr="00354707" w14:paraId="11D2809C" w14:textId="77777777" w:rsidTr="00A474A8">
        <w:tc>
          <w:tcPr>
            <w:tcW w:w="2093" w:type="dxa"/>
          </w:tcPr>
          <w:p w14:paraId="583D40E4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SLITRK5 (HUMAN)</w:t>
            </w:r>
          </w:p>
        </w:tc>
        <w:tc>
          <w:tcPr>
            <w:tcW w:w="3437" w:type="dxa"/>
          </w:tcPr>
          <w:p w14:paraId="40EF45B7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CAGATGGCAACTGAGGTAA</w:t>
            </w:r>
          </w:p>
        </w:tc>
        <w:tc>
          <w:tcPr>
            <w:tcW w:w="2942" w:type="dxa"/>
          </w:tcPr>
          <w:p w14:paraId="365263FC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CCGTCCTTTTCCTCACAA</w:t>
            </w:r>
          </w:p>
        </w:tc>
      </w:tr>
      <w:tr w:rsidR="006A1C0A" w:rsidRPr="00354707" w14:paraId="16F52F1C" w14:textId="77777777" w:rsidTr="00A474A8">
        <w:tc>
          <w:tcPr>
            <w:tcW w:w="2093" w:type="dxa"/>
          </w:tcPr>
          <w:p w14:paraId="539C8DC7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 4a1</w:t>
            </w:r>
          </w:p>
        </w:tc>
        <w:tc>
          <w:tcPr>
            <w:tcW w:w="3437" w:type="dxa"/>
          </w:tcPr>
          <w:p w14:paraId="37F7F278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CCAACGGAGACTGGGGAG</w:t>
            </w:r>
          </w:p>
        </w:tc>
        <w:tc>
          <w:tcPr>
            <w:tcW w:w="2942" w:type="dxa"/>
          </w:tcPr>
          <w:p w14:paraId="3E1DC401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GTTTCATCTACAGCTTCATATTGTAGTATCTGAT</w:t>
            </w:r>
          </w:p>
        </w:tc>
      </w:tr>
      <w:tr w:rsidR="006A1C0A" w:rsidRPr="00354707" w14:paraId="444BA40F" w14:textId="77777777" w:rsidTr="00A474A8">
        <w:tc>
          <w:tcPr>
            <w:tcW w:w="2093" w:type="dxa"/>
          </w:tcPr>
          <w:p w14:paraId="571D095B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 4a2</w:t>
            </w:r>
          </w:p>
        </w:tc>
        <w:tc>
          <w:tcPr>
            <w:tcW w:w="3437" w:type="dxa"/>
          </w:tcPr>
          <w:p w14:paraId="0FFCCD24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CCAACGGAGACTGGGGAG</w:t>
            </w:r>
          </w:p>
        </w:tc>
        <w:tc>
          <w:tcPr>
            <w:tcW w:w="2942" w:type="dxa"/>
          </w:tcPr>
          <w:p w14:paraId="705692D3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CATCTACAGCTTCTTTTCCAGGGAA</w:t>
            </w:r>
          </w:p>
        </w:tc>
      </w:tr>
      <w:tr w:rsidR="006A1C0A" w:rsidRPr="00354707" w14:paraId="3EFFBF15" w14:textId="77777777" w:rsidTr="00A474A8">
        <w:tc>
          <w:tcPr>
            <w:tcW w:w="2093" w:type="dxa"/>
          </w:tcPr>
          <w:p w14:paraId="24E1B396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1, R1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3437" w:type="dxa"/>
          </w:tcPr>
          <w:p w14:paraId="01B336B2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GGAAGAAGGCAAGGGACGAG</w:t>
            </w:r>
          </w:p>
        </w:tc>
        <w:tc>
          <w:tcPr>
            <w:tcW w:w="2942" w:type="dxa"/>
          </w:tcPr>
          <w:p w14:paraId="5345FCCA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AATTCAGAGCAGGACTTTGTCAT</w:t>
            </w:r>
          </w:p>
        </w:tc>
      </w:tr>
      <w:tr w:rsidR="006A1C0A" w:rsidRPr="00354707" w14:paraId="19990624" w14:textId="77777777" w:rsidTr="00A474A8">
        <w:tc>
          <w:tcPr>
            <w:tcW w:w="2093" w:type="dxa"/>
          </w:tcPr>
          <w:p w14:paraId="7452501C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2, R2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3437" w:type="dxa"/>
          </w:tcPr>
          <w:p w14:paraId="14D826F4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AAGTCCTGCTCTGAATTATGCCACC</w:t>
            </w:r>
          </w:p>
        </w:tc>
        <w:tc>
          <w:tcPr>
            <w:tcW w:w="2942" w:type="dxa"/>
          </w:tcPr>
          <w:p w14:paraId="435B1DF5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AACAGGGGCTTCATCCTTCTTAT</w:t>
            </w:r>
          </w:p>
        </w:tc>
      </w:tr>
      <w:tr w:rsidR="006A1C0A" w:rsidRPr="00354707" w14:paraId="377B0DFF" w14:textId="77777777" w:rsidTr="00A474A8">
        <w:tc>
          <w:tcPr>
            <w:tcW w:w="2093" w:type="dxa"/>
          </w:tcPr>
          <w:p w14:paraId="1E8D4728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3, R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3437" w:type="dxa"/>
          </w:tcPr>
          <w:p w14:paraId="2CEF863A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GCCAAGGAGGAGCCTAAACAAG</w:t>
            </w:r>
          </w:p>
        </w:tc>
        <w:tc>
          <w:tcPr>
            <w:tcW w:w="2942" w:type="dxa"/>
          </w:tcPr>
          <w:p w14:paraId="7BFD177D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GACAGGAAGGGACTTCAGAGTG</w:t>
            </w:r>
          </w:p>
        </w:tc>
      </w:tr>
      <w:tr w:rsidR="006A1C0A" w:rsidRPr="00354707" w14:paraId="51CA3070" w14:textId="77777777" w:rsidTr="00A474A8">
        <w:tc>
          <w:tcPr>
            <w:tcW w:w="2093" w:type="dxa"/>
          </w:tcPr>
          <w:p w14:paraId="06D4C595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nigene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3437" w:type="dxa"/>
          </w:tcPr>
          <w:p w14:paraId="2BACA5B8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ACCACCGTGTGCTCCTTGGG</w:t>
            </w:r>
          </w:p>
        </w:tc>
        <w:tc>
          <w:tcPr>
            <w:tcW w:w="2942" w:type="dxa"/>
          </w:tcPr>
          <w:p w14:paraId="195E4D5A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CCTCTTCTTTACCCTCGTCCTGC</w:t>
            </w:r>
          </w:p>
        </w:tc>
      </w:tr>
      <w:tr w:rsidR="006A1C0A" w:rsidRPr="00354707" w14:paraId="00BD9C87" w14:textId="77777777" w:rsidTr="00A474A8">
        <w:tc>
          <w:tcPr>
            <w:tcW w:w="2093" w:type="dxa"/>
          </w:tcPr>
          <w:p w14:paraId="54B1221C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re mRNA</w:t>
            </w:r>
          </w:p>
          <w:p w14:paraId="2A767BD1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ip-F1, Rip-R1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3437" w:type="dxa"/>
          </w:tcPr>
          <w:p w14:paraId="1E78CD21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GAAGATGTTTTCCAGAAATCAAGGG</w:t>
            </w:r>
          </w:p>
        </w:tc>
        <w:tc>
          <w:tcPr>
            <w:tcW w:w="2942" w:type="dxa"/>
          </w:tcPr>
          <w:p w14:paraId="1B623A6A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TTCTAGTACTGGCTGCTACATAG</w:t>
            </w:r>
          </w:p>
          <w:p w14:paraId="2267BCAA" w14:textId="77777777" w:rsidR="006A1C0A" w:rsidRPr="00354707" w:rsidRDefault="006A1C0A" w:rsidP="00A474A8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A1C0A" w:rsidRPr="00354707" w14:paraId="210F580C" w14:textId="77777777" w:rsidTr="00A474A8">
        <w:tc>
          <w:tcPr>
            <w:tcW w:w="2093" w:type="dxa"/>
          </w:tcPr>
          <w:p w14:paraId="052AA78F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re mRNA</w:t>
            </w:r>
          </w:p>
          <w:p w14:paraId="506ADB7C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ip-F2, Rip-R2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3437" w:type="dxa"/>
          </w:tcPr>
          <w:p w14:paraId="2E7314C6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GACTGGGGAGAGCAGCCAAG</w:t>
            </w:r>
          </w:p>
        </w:tc>
        <w:tc>
          <w:tcPr>
            <w:tcW w:w="2942" w:type="dxa"/>
          </w:tcPr>
          <w:p w14:paraId="0FF0B9AA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TGGGAATGTAACCTTAGCTCTTAG</w:t>
            </w:r>
          </w:p>
        </w:tc>
      </w:tr>
      <w:tr w:rsidR="006A1C0A" w:rsidRPr="00354707" w14:paraId="4F326B46" w14:textId="77777777" w:rsidTr="00A474A8">
        <w:tc>
          <w:tcPr>
            <w:tcW w:w="2093" w:type="dxa"/>
          </w:tcPr>
          <w:p w14:paraId="64B17B0E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GAP4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re mRNA</w:t>
            </w:r>
          </w:p>
          <w:p w14:paraId="07CAB8DB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ip-F3, Rip-R3</w:t>
            </w: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3437" w:type="dxa"/>
          </w:tcPr>
          <w:p w14:paraId="07226B33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GTCCAAATACGGACTGAACC</w:t>
            </w:r>
          </w:p>
        </w:tc>
        <w:tc>
          <w:tcPr>
            <w:tcW w:w="2942" w:type="dxa"/>
          </w:tcPr>
          <w:p w14:paraId="4E773B80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GTCACCTACCATATTGTAGTATCTG</w:t>
            </w:r>
          </w:p>
        </w:tc>
      </w:tr>
      <w:tr w:rsidR="006A1C0A" w:rsidRPr="00354707" w14:paraId="29C44B52" w14:textId="77777777" w:rsidTr="00A474A8">
        <w:tc>
          <w:tcPr>
            <w:tcW w:w="2093" w:type="dxa"/>
          </w:tcPr>
          <w:p w14:paraId="5C4A4B19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P-4a1</w:t>
            </w:r>
          </w:p>
        </w:tc>
        <w:tc>
          <w:tcPr>
            <w:tcW w:w="3437" w:type="dxa"/>
          </w:tcPr>
          <w:p w14:paraId="292FE2CA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CGGCAACTACAAGACCCGC</w:t>
            </w:r>
          </w:p>
        </w:tc>
        <w:tc>
          <w:tcPr>
            <w:tcW w:w="2942" w:type="dxa"/>
          </w:tcPr>
          <w:p w14:paraId="2D1C17A8" w14:textId="77777777" w:rsidR="006A1C0A" w:rsidRPr="00354707" w:rsidRDefault="006A1C0A" w:rsidP="00A4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CTTGTCGGCCATGATATAGACGT</w:t>
            </w:r>
          </w:p>
        </w:tc>
      </w:tr>
      <w:tr w:rsidR="006A1C0A" w14:paraId="518C0FEC" w14:textId="77777777" w:rsidTr="00A474A8">
        <w:tc>
          <w:tcPr>
            <w:tcW w:w="2093" w:type="dxa"/>
          </w:tcPr>
          <w:p w14:paraId="6A8A409C" w14:textId="77777777" w:rsidR="006A1C0A" w:rsidRPr="00354707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be 4a1</w:t>
            </w:r>
          </w:p>
        </w:tc>
        <w:tc>
          <w:tcPr>
            <w:tcW w:w="6379" w:type="dxa"/>
            <w:gridSpan w:val="2"/>
          </w:tcPr>
          <w:p w14:paraId="54DD86E0" w14:textId="77777777" w:rsidR="006A1C0A" w:rsidRDefault="006A1C0A" w:rsidP="00A474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GGUUUCAUCUACAGCUUCAUAUUGUAGUAUCUGAU</w:t>
            </w:r>
          </w:p>
        </w:tc>
      </w:tr>
    </w:tbl>
    <w:p w14:paraId="14D0B5FB" w14:textId="77777777" w:rsidR="00C7368F" w:rsidRPr="006A1C0A" w:rsidRDefault="00C7368F"/>
    <w:sectPr w:rsidR="00C7368F" w:rsidRPr="006A1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C0A"/>
    <w:rsid w:val="001701CC"/>
    <w:rsid w:val="00250802"/>
    <w:rsid w:val="006A1C0A"/>
    <w:rsid w:val="007016D3"/>
    <w:rsid w:val="00C7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B683"/>
  <w15:chartTrackingRefBased/>
  <w15:docId w15:val="{D462E92F-4838-40D6-942F-873480887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C0A"/>
    <w:pPr>
      <w:widowControl w:val="0"/>
      <w:jc w:val="both"/>
    </w:pPr>
    <w:rPr>
      <w:szCs w:val="21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C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C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C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C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C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C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C0A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C0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C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C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C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C0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C0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C0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C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C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C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A1C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A1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C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A1C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C0A"/>
    <w:pPr>
      <w:spacing w:before="160" w:after="160"/>
      <w:jc w:val="center"/>
    </w:pPr>
    <w:rPr>
      <w:i/>
      <w:iCs/>
      <w:color w:val="404040" w:themeColor="text1" w:themeTint="BF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A1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C0A"/>
    <w:pPr>
      <w:ind w:left="720"/>
      <w:contextualSpacing/>
    </w:pPr>
    <w:rPr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A1C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C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C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C0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6A1C0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y</dc:creator>
  <cp:keywords/>
  <dc:description/>
  <cp:lastModifiedBy>Vishnu Singh</cp:lastModifiedBy>
  <cp:revision>2</cp:revision>
  <dcterms:created xsi:type="dcterms:W3CDTF">2025-06-10T13:45:00Z</dcterms:created>
  <dcterms:modified xsi:type="dcterms:W3CDTF">2025-06-16T03:26:00Z</dcterms:modified>
</cp:coreProperties>
</file>